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2D160" w14:textId="4CEDBBD8" w:rsidR="004904DB" w:rsidRPr="00A8341A" w:rsidRDefault="004904DB" w:rsidP="00A8341A">
      <w:pPr>
        <w:pStyle w:val="SMHeading"/>
        <w:rPr>
          <w:rFonts w:ascii="Palatino" w:hAnsi="Palatino" w:cs="Arial"/>
        </w:rPr>
      </w:pPr>
      <w:r w:rsidRPr="00A8341A">
        <w:rPr>
          <w:rFonts w:ascii="Palatino" w:hAnsi="Palatino" w:cs="Arial"/>
        </w:rPr>
        <w:t>Table S2. Oligonucleotides used in this study</w:t>
      </w:r>
    </w:p>
    <w:p w14:paraId="35872B83" w14:textId="77777777" w:rsidR="004904DB" w:rsidRPr="00A8341A" w:rsidRDefault="004904DB" w:rsidP="00A8341A">
      <w:pPr>
        <w:pStyle w:val="SMHeading"/>
        <w:rPr>
          <w:rFonts w:ascii="Palatino" w:hAnsi="Palatino" w:cs="Arial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10"/>
        <w:gridCol w:w="3070"/>
        <w:gridCol w:w="2870"/>
        <w:gridCol w:w="1810"/>
      </w:tblGrid>
      <w:tr w:rsidR="004904DB" w:rsidRPr="00A8341A" w14:paraId="49183D2D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200D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b/>
                <w:color w:val="000000"/>
                <w:lang w:val="en"/>
              </w:rPr>
            </w:pPr>
            <w:r w:rsidRPr="00A8341A">
              <w:rPr>
                <w:rFonts w:eastAsia="Arial" w:cs="Arial"/>
                <w:b/>
                <w:color w:val="000000"/>
                <w:lang w:val="en"/>
              </w:rPr>
              <w:t>Oligo name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355EF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b/>
                <w:color w:val="000000"/>
                <w:lang w:val="en"/>
              </w:rPr>
            </w:pPr>
            <w:r w:rsidRPr="00A8341A">
              <w:rPr>
                <w:rFonts w:eastAsia="Arial" w:cs="Arial"/>
                <w:b/>
                <w:color w:val="000000"/>
                <w:lang w:val="en"/>
              </w:rPr>
              <w:t>Sequence (5’ to 3’)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890B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b/>
                <w:color w:val="000000"/>
                <w:lang w:val="en"/>
              </w:rPr>
            </w:pPr>
            <w:r w:rsidRPr="00A8341A">
              <w:rPr>
                <w:rFonts w:eastAsia="Arial" w:cs="Arial"/>
                <w:b/>
                <w:color w:val="000000"/>
                <w:lang w:val="en"/>
              </w:rPr>
              <w:t>Purpose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2EF6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b/>
                <w:color w:val="000000"/>
                <w:lang w:val="en"/>
              </w:rPr>
            </w:pPr>
            <w:r w:rsidRPr="00A8341A">
              <w:rPr>
                <w:rFonts w:eastAsia="Arial" w:cs="Arial"/>
                <w:b/>
                <w:color w:val="000000"/>
                <w:lang w:val="en"/>
              </w:rPr>
              <w:t>Source</w:t>
            </w:r>
          </w:p>
        </w:tc>
      </w:tr>
      <w:tr w:rsidR="004904DB" w:rsidRPr="00A8341A" w14:paraId="6024740A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CED3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672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E4893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GGAGAAATTAACTATGAGAGGATCC 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atgggtaaaattattggtatcgacct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2F3AA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dnaK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to pUHE-21-2-lacI</w:t>
            </w:r>
            <w:r w:rsidRPr="00A8341A">
              <w:rPr>
                <w:rFonts w:eastAsia="Arial" w:cs="Arial"/>
                <w:color w:val="000000"/>
                <w:vertAlign w:val="superscript"/>
                <w:lang w:val="en"/>
              </w:rPr>
              <w:t>q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8671" w14:textId="77777777" w:rsidR="004904DB" w:rsidRPr="00A8341A" w:rsidRDefault="004904DB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4904DB" w:rsidRPr="00A8341A" w14:paraId="087DF188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49F69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611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820C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GAGTCCAAGCTCAGCTAATTAAGCTTttattttttatcttttacttcttcaaactcagc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C66C" w14:textId="77777777" w:rsidR="004904DB" w:rsidRPr="00A8341A" w:rsidRDefault="004904DB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dnaK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to pUHE-21-2-lacI</w:t>
            </w:r>
            <w:r w:rsidRPr="00A8341A">
              <w:rPr>
                <w:rFonts w:eastAsia="Arial" w:cs="Arial"/>
                <w:color w:val="000000"/>
                <w:vertAlign w:val="superscript"/>
                <w:lang w:val="en"/>
              </w:rPr>
              <w:t>q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202AF" w14:textId="77777777" w:rsidR="004904DB" w:rsidRPr="00A8341A" w:rsidRDefault="004904DB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4904DB" w:rsidRPr="00A8341A" w14:paraId="7BE3C868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7AEEB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5776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E5645" w14:textId="77777777" w:rsidR="004904DB" w:rsidRPr="00A8341A" w:rsidRDefault="004904DB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>agaggtttcctctccgcccgtgtatgcatgttaagggcagataaaaagaggtgtaggctggagctgcttc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7A4C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dnaJ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0784B" w14:textId="77777777" w:rsidR="004904DB" w:rsidRPr="00A8341A" w:rsidRDefault="004904DB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4904DB" w:rsidRPr="00A8341A" w14:paraId="69E51C35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4506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5779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F223" w14:textId="77777777" w:rsidR="004904DB" w:rsidRPr="00A8341A" w:rsidRDefault="004904DB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>aaaaagcccggatatacacccgggctgaagaaaaatacaacgggaaaagacatatgaatatcctcctta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0567" w14:textId="77777777" w:rsidR="004904DB" w:rsidRPr="00A8341A" w:rsidRDefault="004904DB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dnaJ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A0E59" w14:textId="77777777" w:rsidR="004904DB" w:rsidRPr="00A8341A" w:rsidRDefault="004904DB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4904DB" w:rsidRPr="00A8341A" w14:paraId="445BE022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82015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14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7EA6" w14:textId="77777777" w:rsidR="004904DB" w:rsidRPr="00A8341A" w:rsidRDefault="004904DB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>GAAACCTTTTGGGGTCCCTTCTGTATGTATTGATTTAGCGAGATGATGCT GTGTAGGCTGGAGCTGCTTC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E88E9" w14:textId="77777777" w:rsidR="004904DB" w:rsidRPr="00A8341A" w:rsidRDefault="004904DB" w:rsidP="00A8341A">
            <w:pPr>
              <w:widowControl w:val="0"/>
              <w:rPr>
                <w:rFonts w:eastAsia="Arial" w:cs="Arial"/>
                <w:i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cbpA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72DFB" w14:textId="77777777" w:rsidR="004904DB" w:rsidRPr="00A8341A" w:rsidRDefault="004904DB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4904DB" w:rsidRPr="00A8341A" w14:paraId="4B162372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4C0D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15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3E14" w14:textId="77777777" w:rsidR="004904DB" w:rsidRPr="00A8341A" w:rsidRDefault="004904DB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>GGTGTGCAAACAAAATTCGGTGATGGTAAAGGTGACAGTGATGTTAGCCA CATATGAATATCCTCCTTAGT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574F" w14:textId="77777777" w:rsidR="004904DB" w:rsidRPr="00A8341A" w:rsidRDefault="004904DB" w:rsidP="00A8341A">
            <w:pPr>
              <w:widowControl w:val="0"/>
              <w:rPr>
                <w:rFonts w:eastAsia="Arial" w:cs="Arial"/>
                <w:i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cbpA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6DEF" w14:textId="77777777" w:rsidR="004904DB" w:rsidRPr="00A8341A" w:rsidRDefault="004904DB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4904DB" w:rsidRPr="00A8341A" w14:paraId="46710F9E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9A0B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9353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4525D" w14:textId="77777777" w:rsidR="004904DB" w:rsidRPr="00A8341A" w:rsidRDefault="004904DB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>TTATTTTGTGGGAGATAGCCTCACCGATAGCGTAACGTTTTGGGGAGTCT GTGTAGGCTGGAGCTGCTTC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A6BB" w14:textId="77777777" w:rsidR="004904DB" w:rsidRPr="00A8341A" w:rsidRDefault="004904DB" w:rsidP="00A8341A">
            <w:pPr>
              <w:widowControl w:val="0"/>
              <w:rPr>
                <w:rFonts w:eastAsia="Arial" w:cs="Arial"/>
                <w:i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djlA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31D1" w14:textId="77777777" w:rsidR="004904DB" w:rsidRPr="00A8341A" w:rsidRDefault="004904DB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4904DB" w:rsidRPr="00A8341A" w14:paraId="023CBCB5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016D" w14:textId="77777777" w:rsidR="004904DB" w:rsidRPr="00A8341A" w:rsidRDefault="004904DB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9354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0BB6A" w14:textId="77777777" w:rsidR="004904DB" w:rsidRPr="00A8341A" w:rsidRDefault="004904DB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 xml:space="preserve">CATTCATTAACGTAGGCCGGATAAGGCGCTAGCCGCATCCGGCAATTCAA </w:t>
            </w:r>
            <w:r w:rsidRPr="00A8341A">
              <w:rPr>
                <w:rFonts w:eastAsia="Arial" w:cs="Calibri"/>
                <w:color w:val="000000"/>
                <w:lang w:val="en"/>
              </w:rPr>
              <w:lastRenderedPageBreak/>
              <w:t>CATATGAATATCCTCCTTAGT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2C56D" w14:textId="77777777" w:rsidR="004904DB" w:rsidRPr="00A8341A" w:rsidRDefault="004904DB" w:rsidP="00A8341A">
            <w:pPr>
              <w:widowControl w:val="0"/>
              <w:rPr>
                <w:rFonts w:eastAsia="Arial" w:cs="Arial"/>
                <w:i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lastRenderedPageBreak/>
              <w:t>djlA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C99FF" w14:textId="77777777" w:rsidR="004904DB" w:rsidRPr="00A8341A" w:rsidRDefault="004904DB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3A9BAAB5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3775" w14:textId="0140446E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on 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dnaJ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>-F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5027" w14:textId="312C96F5" w:rsidR="00071E53" w:rsidRPr="00A8341A" w:rsidRDefault="00071E53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>GTAATTACTGGCACGGGCGAAG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6E166" w14:textId="562F27CA" w:rsidR="00071E53" w:rsidRPr="00A8341A" w:rsidRDefault="00071E53" w:rsidP="00A8341A">
            <w:pPr>
              <w:widowControl w:val="0"/>
              <w:rPr>
                <w:rFonts w:eastAsia="Arial" w:cs="Arial"/>
                <w:i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dnaJ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 verific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0235" w14:textId="559DEF8E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1CC0045E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12C6" w14:textId="2B1AC5AD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on 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dnaJ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>-R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E165D" w14:textId="21322FD9" w:rsidR="00071E53" w:rsidRPr="00A8341A" w:rsidRDefault="00071E53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>CAACAAATGAGAGGATACGATGCG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BEDB" w14:textId="15125844" w:rsidR="00071E53" w:rsidRPr="00A8341A" w:rsidRDefault="00071E53" w:rsidP="00A8341A">
            <w:pPr>
              <w:widowControl w:val="0"/>
              <w:rPr>
                <w:rFonts w:eastAsia="Arial" w:cs="Arial"/>
                <w:i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dnaJ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 verific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C5ED" w14:textId="26FBEE82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2592EFD5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32870" w14:textId="27855CB9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on 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cbpA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>-F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09DB" w14:textId="0056602D" w:rsidR="00071E53" w:rsidRPr="00A8341A" w:rsidRDefault="00071E53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>CAGGTTTACCCTACACTTAGTGGAG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071A" w14:textId="19FFBB54" w:rsidR="00071E53" w:rsidRPr="00A8341A" w:rsidRDefault="00071E53" w:rsidP="00A8341A">
            <w:pPr>
              <w:widowControl w:val="0"/>
              <w:rPr>
                <w:rFonts w:eastAsia="Arial" w:cs="Arial"/>
                <w:i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cbpA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 verific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438A" w14:textId="73A78440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6A320B79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8B09" w14:textId="595CAF15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on 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cbpA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>-R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D84C6" w14:textId="265AFB7D" w:rsidR="00071E53" w:rsidRPr="00A8341A" w:rsidRDefault="00071E53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>CTCCTCTTCCGTCACGCC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B9C16" w14:textId="733615BB" w:rsidR="00071E53" w:rsidRPr="00A8341A" w:rsidRDefault="00071E53" w:rsidP="00A8341A">
            <w:pPr>
              <w:widowControl w:val="0"/>
              <w:rPr>
                <w:rFonts w:eastAsia="Arial" w:cs="Arial"/>
                <w:i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cbpA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 verific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FD101" w14:textId="7C897472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3974B82D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12BB8" w14:textId="551B4450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on 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djlA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>-F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6F3A2" w14:textId="66D2B4FF" w:rsidR="00071E53" w:rsidRPr="00A8341A" w:rsidRDefault="00071E53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>GCCTTCATTTGCAGAAAAGCACC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D6AC1" w14:textId="1D509857" w:rsidR="00071E53" w:rsidRPr="00A8341A" w:rsidRDefault="00071E53" w:rsidP="00A8341A">
            <w:pPr>
              <w:widowControl w:val="0"/>
              <w:rPr>
                <w:rFonts w:eastAsia="Arial" w:cs="Arial"/>
                <w:i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djlA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 verific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541A8" w14:textId="189D5353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5B824219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70A3" w14:textId="6BDEB516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on 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djlA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>-R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F255" w14:textId="1F5038DC" w:rsidR="00071E53" w:rsidRPr="00A8341A" w:rsidRDefault="00071E53" w:rsidP="00A8341A">
            <w:pPr>
              <w:rPr>
                <w:rFonts w:eastAsia="Arial" w:cs="Calibri"/>
                <w:color w:val="000000"/>
                <w:lang w:val="en"/>
              </w:rPr>
            </w:pPr>
            <w:r w:rsidRPr="00A8341A">
              <w:rPr>
                <w:rFonts w:eastAsia="Arial" w:cs="Calibri"/>
                <w:color w:val="000000"/>
                <w:lang w:val="en"/>
              </w:rPr>
              <w:t>CCCGGCCTACATTCATTAACGTAG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8DE8" w14:textId="35F64A43" w:rsidR="00071E53" w:rsidRPr="00A8341A" w:rsidRDefault="00071E53" w:rsidP="00A8341A">
            <w:pPr>
              <w:widowControl w:val="0"/>
              <w:rPr>
                <w:rFonts w:eastAsia="Arial" w:cs="Arial"/>
                <w:i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djlA</w:t>
            </w:r>
            <w:proofErr w:type="spellEnd"/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 verific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0CDC1" w14:textId="66924E86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5638C061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022E6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625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7C5C5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gtttaactttaagaaggagatatacatatgatgggtaaaattattggtatcgacct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AFCD8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dnaK</w:t>
            </w:r>
            <w:r w:rsidRPr="00A8341A">
              <w:rPr>
                <w:rFonts w:eastAsia="Arial" w:cs="Arial"/>
                <w:color w:val="000000"/>
                <w:lang w:val="en"/>
              </w:rPr>
              <w:t>-His6 into pET-22</w:t>
            </w:r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b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+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2C1FC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4B001F2C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92F4A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626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812DB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cagtggtggtggtggtggtgctcgagttttttatcttttacttcttcaaactcagc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47C2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dnaK</w:t>
            </w:r>
            <w:r w:rsidRPr="00A8341A">
              <w:rPr>
                <w:rFonts w:eastAsia="Arial" w:cs="Arial"/>
                <w:color w:val="000000"/>
                <w:lang w:val="en"/>
              </w:rPr>
              <w:t>-His6 into pET-22</w:t>
            </w:r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b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+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59C0B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42AA66E1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B845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62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20E5F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aactttaagaaggagatatacatatgATGGCATTGTTGAGGTCTATCCAC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E5483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htpG</w:t>
            </w:r>
            <w:r w:rsidRPr="00A8341A">
              <w:rPr>
                <w:rFonts w:eastAsia="Arial" w:cs="Arial"/>
                <w:color w:val="000000"/>
                <w:lang w:val="en"/>
              </w:rPr>
              <w:t>-His6 into pET-22</w:t>
            </w:r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b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+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0521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217AD6E2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9FCF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63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4790E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cagtggtggtggtggtggtgctcgagGGACACCAGCAACTGGTTC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D20B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htpG</w:t>
            </w:r>
            <w:r w:rsidRPr="00A8341A">
              <w:rPr>
                <w:rFonts w:eastAsia="Arial" w:cs="Arial"/>
                <w:color w:val="000000"/>
                <w:lang w:val="en"/>
              </w:rPr>
              <w:t>-His6 into pET-22</w:t>
            </w:r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b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+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E689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4A115573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27007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881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5A71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gaggagaaattaactatgagaggatccatgcaccaccaccaccaccacgcgaaaagagattactacgagattttag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66BD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Cloning of His6-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dnaJ</w:t>
            </w:r>
            <w:r w:rsidRPr="00A8341A">
              <w:rPr>
                <w:rFonts w:eastAsia="Arial" w:cs="Arial"/>
                <w:color w:val="000000"/>
                <w:lang w:val="en"/>
              </w:rPr>
              <w:t xml:space="preserve"> into pUHE-21-2-lacI</w:t>
            </w:r>
            <w:r w:rsidRPr="00A8341A">
              <w:rPr>
                <w:rFonts w:eastAsia="Arial" w:cs="Arial"/>
                <w:color w:val="000000"/>
                <w:vertAlign w:val="superscript"/>
                <w:lang w:val="en"/>
              </w:rPr>
              <w:t>q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1CCA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5390B5D1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7F9B1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659</w:t>
            </w:r>
          </w:p>
        </w:tc>
        <w:tc>
          <w:tcPr>
            <w:tcW w:w="3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2B7C4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GAGTCCAAGCTCAGCTAATTAAGCTTttagcgagtcaaatcgtcaaa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CA72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Cloning of His6-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dnaJ</w:t>
            </w:r>
            <w:r w:rsidRPr="00A8341A">
              <w:rPr>
                <w:rFonts w:eastAsia="Arial" w:cs="Arial"/>
                <w:color w:val="000000"/>
                <w:lang w:val="en"/>
              </w:rPr>
              <w:t xml:space="preserve"> into pUHE-21-2-lacI</w:t>
            </w:r>
            <w:r w:rsidRPr="00A8341A">
              <w:rPr>
                <w:rFonts w:eastAsia="Arial" w:cs="Arial"/>
                <w:color w:val="000000"/>
                <w:vertAlign w:val="superscript"/>
                <w:lang w:val="en"/>
              </w:rPr>
              <w:t>q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35500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027A231A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0470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649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34403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gtttaactttaagaaggagatatacatatgATGAGTAGTAAAGAACAGAAAACGCCT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DC5D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grpE</w:t>
            </w:r>
            <w:r w:rsidRPr="00A8341A">
              <w:rPr>
                <w:rFonts w:eastAsia="Arial" w:cs="Arial"/>
                <w:color w:val="000000"/>
                <w:lang w:val="en"/>
              </w:rPr>
              <w:t>-His6 into pET-22</w:t>
            </w:r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b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+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BB3E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37220CE4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14D4D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650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F46F0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cagtggtggtggtggtggtgctcgag</w:t>
            </w:r>
            <w:r w:rsidRPr="00A8341A">
              <w:rPr>
                <w:rFonts w:eastAsia="Arial" w:cs="Arial"/>
                <w:color w:val="000000"/>
                <w:lang w:val="en"/>
              </w:rPr>
              <w:lastRenderedPageBreak/>
              <w:t>CTTCGCCTTCGCTACAGTCAC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2600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lastRenderedPageBreak/>
              <w:t xml:space="preserve">Cloning of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grpE</w:t>
            </w:r>
            <w:r w:rsidRPr="00A8341A">
              <w:rPr>
                <w:rFonts w:eastAsia="Arial" w:cs="Arial"/>
                <w:color w:val="000000"/>
                <w:lang w:val="en"/>
              </w:rPr>
              <w:t xml:space="preserve">-His6 </w:t>
            </w:r>
            <w:r w:rsidRPr="00A8341A">
              <w:rPr>
                <w:rFonts w:eastAsia="Arial" w:cs="Arial"/>
                <w:color w:val="000000"/>
                <w:lang w:val="en"/>
              </w:rPr>
              <w:lastRenderedPageBreak/>
              <w:t>into pET-22</w:t>
            </w:r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b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+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BAC6A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lastRenderedPageBreak/>
              <w:t>This work</w:t>
            </w:r>
          </w:p>
        </w:tc>
      </w:tr>
      <w:tr w:rsidR="00071E53" w:rsidRPr="00A8341A" w14:paraId="6739E5A9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4B04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16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B972B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aactttaagaaggagatatacatatgATGGAACTTAAGGATTATTACGCCATTAT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327BC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cbpA</w:t>
            </w:r>
            <w:r w:rsidRPr="00A8341A">
              <w:rPr>
                <w:rFonts w:eastAsia="Arial" w:cs="Arial"/>
                <w:color w:val="000000"/>
                <w:lang w:val="en"/>
              </w:rPr>
              <w:t>-His6 into pET-22</w:t>
            </w:r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b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+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2C56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45ECE985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7F81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17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43C0C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cagtggtggtggtggtggtgctcgagTGCTTTCCCCCATTGCT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7D71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cbpA</w:t>
            </w:r>
            <w:r w:rsidRPr="00A8341A">
              <w:rPr>
                <w:rFonts w:eastAsia="Arial" w:cs="Arial"/>
                <w:color w:val="000000"/>
                <w:lang w:val="en"/>
              </w:rPr>
              <w:t>-His6 into pET-22</w:t>
            </w:r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b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+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0CCD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3C6BC135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6404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554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4B8FA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GCGAATTAATACGACTCACTATAGGGCTTAAGTATAAGGAGGAAAAAAT 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atgaaagaatataagatcttattagtagacgatcatgaaatcatcattaacggc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529E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Generation of </w:t>
            </w: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ssrB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 xml:space="preserve">-FLAG DNA template for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in vitro </w:t>
            </w:r>
            <w:r w:rsidRPr="00A8341A">
              <w:rPr>
                <w:rFonts w:eastAsia="Arial" w:cs="Arial"/>
                <w:color w:val="000000"/>
                <w:lang w:val="en"/>
              </w:rPr>
              <w:t>protein synthesis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364B8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4F5BAF5C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EA58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555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DEE84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AAACCCCTCCGTTTAGAGAGGGGTTATGCTAG ttaCTTGTCGTCATCGTCTTTGTAGTCatactctattaacctcattcttcgggcacagttaagtaac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E870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Generation of </w:t>
            </w: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ssrB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 xml:space="preserve">-FLAG DNA template for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in vitro </w:t>
            </w:r>
            <w:r w:rsidRPr="00A8341A">
              <w:rPr>
                <w:rFonts w:eastAsia="Arial" w:cs="Arial"/>
                <w:color w:val="000000"/>
                <w:lang w:val="en"/>
              </w:rPr>
              <w:t>protein synthesis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8EA27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00109E67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4A6C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558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AB738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GCGAATTAATACGACTCACTATAGGGCTTAAGTATAAGGAGGAAAAAAT 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atgaagatactgattgttgaagacgacacgctattattacaggg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3E312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Generation of </w:t>
            </w: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pmrA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 xml:space="preserve">-FLAG DNA template for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in vitro </w:t>
            </w:r>
            <w:r w:rsidRPr="00A8341A">
              <w:rPr>
                <w:rFonts w:eastAsia="Arial" w:cs="Arial"/>
                <w:color w:val="000000"/>
                <w:lang w:val="en"/>
              </w:rPr>
              <w:t>protein synthesis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AE99A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3DA82231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86A6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559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F4EBE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AAACCCCTCCGTTTAGAGAGGGGTTATGCTAG 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ttaCTTGTCGTCATCGTCTTTGTAGTCgctttcctcagtggcaaccagcatgtagc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CBE9D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Generation of </w:t>
            </w:r>
            <w:proofErr w:type="spellStart"/>
            <w:r w:rsidRPr="00A8341A">
              <w:rPr>
                <w:rFonts w:eastAsia="Arial" w:cs="Arial"/>
                <w:i/>
                <w:color w:val="000000"/>
                <w:lang w:val="en"/>
              </w:rPr>
              <w:t>pmrA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 xml:space="preserve">-FLAG DNA template for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in vitro </w:t>
            </w:r>
            <w:r w:rsidRPr="00A8341A">
              <w:rPr>
                <w:rFonts w:eastAsia="Arial" w:cs="Arial"/>
                <w:color w:val="000000"/>
                <w:lang w:val="en"/>
              </w:rPr>
              <w:t>protein synthesis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94A66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4C255C18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48472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10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9F0AA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GTGCTTGCGGAGTAGAGTTGACCGAGCACTGTGATTTTTTGAGGTAACAAG GTGTAGGCTGGAGCTGCTTC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8F48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i/>
                <w:iCs/>
                <w:color w:val="000000"/>
                <w:lang w:val="en"/>
              </w:rPr>
              <w:t xml:space="preserve">tig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C214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0C3B15C7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AF4F6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11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45EF3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CTGAAAGGTGACGGGTTTTTGTGCAAATTTCGTGCTTTTAACGCGAAAAA CATATGAATATCCTCCTTAGT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8B76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i/>
                <w:iCs/>
                <w:color w:val="000000"/>
                <w:lang w:val="en"/>
              </w:rPr>
              <w:t xml:space="preserve">tig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F905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53A37DDC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A66F7" w14:textId="6CA764D2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con tig-F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CF490" w14:textId="24803983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CAAAATACGTGACAAAAAAAACCCGTC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F0231" w14:textId="3FC249FF" w:rsidR="00071E53" w:rsidRPr="00A8341A" w:rsidRDefault="00071E53" w:rsidP="00A8341A">
            <w:pPr>
              <w:widowControl w:val="0"/>
              <w:rPr>
                <w:rFonts w:eastAsia="Arial" w:cs="Arial"/>
                <w:i/>
                <w:iCs/>
                <w:color w:val="000000"/>
                <w:lang w:val="en"/>
              </w:rPr>
            </w:pPr>
            <w:r w:rsidRPr="00A8341A">
              <w:rPr>
                <w:rFonts w:eastAsia="Arial" w:cs="Arial"/>
                <w:i/>
                <w:iCs/>
                <w:color w:val="000000"/>
                <w:lang w:val="en"/>
              </w:rPr>
              <w:t xml:space="preserve">tig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 verific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EF63" w14:textId="6799EDC4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619535C6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215E3" w14:textId="363AA7CF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lastRenderedPageBreak/>
              <w:t>con tig-R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EA42C" w14:textId="159251A5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CAAAATACGTGACAAAAAAAACCCGTC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CE575" w14:textId="71A04AD7" w:rsidR="00071E53" w:rsidRPr="00A8341A" w:rsidRDefault="00071E53" w:rsidP="00A8341A">
            <w:pPr>
              <w:widowControl w:val="0"/>
              <w:rPr>
                <w:rFonts w:eastAsia="Arial" w:cs="Arial"/>
                <w:i/>
                <w:iCs/>
                <w:color w:val="000000"/>
                <w:lang w:val="en"/>
              </w:rPr>
            </w:pPr>
            <w:r w:rsidRPr="00A8341A">
              <w:rPr>
                <w:rFonts w:eastAsia="Arial" w:cs="Arial"/>
                <w:i/>
                <w:iCs/>
                <w:color w:val="000000"/>
                <w:lang w:val="en"/>
              </w:rPr>
              <w:t xml:space="preserve">tig </w:t>
            </w:r>
            <w:r w:rsidRPr="00A8341A">
              <w:rPr>
                <w:rFonts w:eastAsia="Arial" w:cs="Arial"/>
                <w:color w:val="000000"/>
                <w:lang w:val="en"/>
              </w:rPr>
              <w:t>inactivation verification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7932" w14:textId="1743563E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0AEEBAA7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286B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25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E6265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aactttaagaaggagatatacatatgATGCAAGTTTCAGTTGAAACCACTC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8824" w14:textId="77777777" w:rsidR="00071E53" w:rsidRPr="00A8341A" w:rsidRDefault="00071E53" w:rsidP="00A8341A">
            <w:pPr>
              <w:widowControl w:val="0"/>
              <w:rPr>
                <w:rFonts w:eastAsia="Arial" w:cs="Arial"/>
                <w:i/>
                <w:iCs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tig</w:t>
            </w:r>
            <w:r w:rsidRPr="00A8341A">
              <w:rPr>
                <w:rFonts w:eastAsia="Arial" w:cs="Arial"/>
                <w:color w:val="000000"/>
                <w:lang w:val="en"/>
              </w:rPr>
              <w:t>-His6 into pET-22</w:t>
            </w:r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b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+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C9E9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4793CD67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B4554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26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F64E2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cagtggtggtggtggtggtgctcgagCGCCTGCTGGTTCATCA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02DF" w14:textId="77777777" w:rsidR="00071E53" w:rsidRPr="00A8341A" w:rsidRDefault="00071E53" w:rsidP="00A8341A">
            <w:pPr>
              <w:widowControl w:val="0"/>
              <w:rPr>
                <w:rFonts w:eastAsia="Arial" w:cs="Arial"/>
                <w:i/>
                <w:iCs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>tig</w:t>
            </w:r>
            <w:r w:rsidRPr="00A8341A">
              <w:rPr>
                <w:rFonts w:eastAsia="Arial" w:cs="Arial"/>
                <w:color w:val="000000"/>
                <w:lang w:val="en"/>
              </w:rPr>
              <w:t>-His6 into pET-22</w:t>
            </w:r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b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+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1DE0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3E240E63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BB6A6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64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AA3B1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cgacctcggtggtggtgctttcgatatctctatta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AFA5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Site-directed mutagenesis for pET-22b(+)-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DnaK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>(T199A)-His6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D0775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28E49137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C19D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65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848BF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taatagagatatcgaaagcaccaccaccgaggtc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BC7BE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Site-directed mutagenesis for pET-22b(+)-</w:t>
            </w: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DnaK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>(T199A)-His6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A7D45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4F5E7FB7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B9F4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34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1B0B7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tttacgacctcggtggtggtGCTttcgatatctctattatcg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5259C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Site-directed mutagenesis for pUHE-21-2-lacI</w:t>
            </w:r>
            <w:r w:rsidRPr="00A8341A">
              <w:rPr>
                <w:rFonts w:eastAsia="Arial" w:cs="Arial"/>
                <w:color w:val="000000"/>
                <w:vertAlign w:val="superscript"/>
                <w:lang w:val="en"/>
              </w:rPr>
              <w:t>q</w:t>
            </w:r>
            <w:r w:rsidRPr="00A8341A">
              <w:rPr>
                <w:rFonts w:eastAsia="Arial" w:cs="Arial"/>
                <w:color w:val="000000"/>
                <w:lang w:val="en"/>
              </w:rPr>
              <w:t>-DnaK(T199A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B64C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428D3C56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5DED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735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E541E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cgataatagagatatcgaaagcaccaccaccgaggtcgtaaa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E908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Site-directed mutagenesis for pUHE-21-2-lacI</w:t>
            </w:r>
            <w:r w:rsidRPr="00A8341A">
              <w:rPr>
                <w:rFonts w:eastAsia="Arial" w:cs="Arial"/>
                <w:color w:val="000000"/>
                <w:vertAlign w:val="superscript"/>
                <w:lang w:val="en"/>
              </w:rPr>
              <w:t>q</w:t>
            </w:r>
            <w:r w:rsidRPr="00A8341A">
              <w:rPr>
                <w:rFonts w:eastAsia="Arial" w:cs="Arial"/>
                <w:color w:val="000000"/>
                <w:lang w:val="en"/>
              </w:rPr>
              <w:t>-DnaK(T199A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17B1F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537C634C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948C" w14:textId="77777777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883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F8884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  <w:lang w:val="en"/>
              </w:rPr>
              <w:t>caagctcagctaattaagcttttaggttttgtcatcagccggc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F8A3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proofErr w:type="spellStart"/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DnaK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>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1-563)</w:t>
            </w:r>
            <w:r w:rsidRPr="00A8341A">
              <w:rPr>
                <w:rFonts w:eastAsia="Arial" w:cs="Arial"/>
                <w:i/>
                <w:color w:val="000000"/>
                <w:lang w:val="en"/>
              </w:rPr>
              <w:t xml:space="preserve"> </w:t>
            </w:r>
            <w:r w:rsidRPr="00A8341A">
              <w:rPr>
                <w:rFonts w:eastAsia="Arial" w:cs="Arial"/>
                <w:color w:val="000000"/>
                <w:lang w:val="en"/>
              </w:rPr>
              <w:t>into pUHE-21-2-lacI</w:t>
            </w:r>
            <w:r w:rsidRPr="00A8341A">
              <w:rPr>
                <w:rFonts w:eastAsia="Arial" w:cs="Arial"/>
                <w:color w:val="000000"/>
                <w:vertAlign w:val="superscript"/>
                <w:lang w:val="en"/>
              </w:rPr>
              <w:t>q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34008" w14:textId="77777777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  <w:tr w:rsidR="00071E53" w:rsidRPr="00A8341A" w14:paraId="0FD57D72" w14:textId="77777777" w:rsidTr="00C2075A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D1D5C" w14:textId="4BF34696" w:rsidR="00071E53" w:rsidRPr="00A8341A" w:rsidRDefault="00071E53" w:rsidP="00A83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18891</w:t>
            </w:r>
          </w:p>
        </w:tc>
        <w:tc>
          <w:tcPr>
            <w:tcW w:w="3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C4E80" w14:textId="577F7AC1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proofErr w:type="spellStart"/>
            <w:r w:rsidRPr="00A8341A">
              <w:rPr>
                <w:rFonts w:eastAsia="Arial" w:cs="Arial"/>
                <w:color w:val="000000"/>
              </w:rPr>
              <w:t>cagtggtggtggtggtggtgctcgagggttttgtcatcagccggc</w:t>
            </w:r>
            <w:proofErr w:type="spellEnd"/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7CE9" w14:textId="3C09AEFC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 xml:space="preserve">Cloning of </w:t>
            </w:r>
            <w:proofErr w:type="spellStart"/>
            <w:proofErr w:type="gramStart"/>
            <w:r w:rsidRPr="00A8341A">
              <w:rPr>
                <w:rFonts w:eastAsia="Arial" w:cs="Arial"/>
                <w:color w:val="000000"/>
                <w:lang w:val="en"/>
              </w:rPr>
              <w:t>DnaK</w:t>
            </w:r>
            <w:proofErr w:type="spellEnd"/>
            <w:r w:rsidRPr="00A8341A">
              <w:rPr>
                <w:rFonts w:eastAsia="Arial" w:cs="Arial"/>
                <w:color w:val="000000"/>
                <w:lang w:val="en"/>
              </w:rPr>
              <w:t>(</w:t>
            </w:r>
            <w:proofErr w:type="gramEnd"/>
            <w:r w:rsidRPr="00A8341A">
              <w:rPr>
                <w:rFonts w:eastAsia="Arial" w:cs="Arial"/>
                <w:color w:val="000000"/>
                <w:lang w:val="en"/>
              </w:rPr>
              <w:t>1-563</w:t>
            </w:r>
            <w:r w:rsidRPr="00A8341A">
              <w:rPr>
                <w:rFonts w:eastAsia="Arial" w:cs="Arial"/>
                <w:iCs/>
                <w:color w:val="000000"/>
                <w:lang w:val="en"/>
              </w:rPr>
              <w:t>)</w:t>
            </w:r>
            <w:r w:rsidRPr="00A8341A">
              <w:rPr>
                <w:rFonts w:eastAsia="Arial" w:cs="Arial"/>
                <w:color w:val="000000"/>
                <w:lang w:val="en"/>
              </w:rPr>
              <w:t>-His6 into pET-22b(+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CC97" w14:textId="12584321" w:rsidR="00071E53" w:rsidRPr="00A8341A" w:rsidRDefault="00071E53" w:rsidP="00A8341A">
            <w:pPr>
              <w:widowControl w:val="0"/>
              <w:rPr>
                <w:rFonts w:eastAsia="Arial" w:cs="Arial"/>
                <w:color w:val="000000"/>
                <w:lang w:val="en"/>
              </w:rPr>
            </w:pPr>
            <w:r w:rsidRPr="00A8341A">
              <w:rPr>
                <w:rFonts w:eastAsia="Arial" w:cs="Arial"/>
                <w:color w:val="000000"/>
                <w:lang w:val="en"/>
              </w:rPr>
              <w:t>This work</w:t>
            </w:r>
          </w:p>
        </w:tc>
      </w:tr>
    </w:tbl>
    <w:p w14:paraId="1560D55F" w14:textId="77777777" w:rsidR="009C24A1" w:rsidRPr="00A8341A" w:rsidRDefault="009C24A1" w:rsidP="00A8341A"/>
    <w:sectPr w:rsidR="009C24A1" w:rsidRPr="00A8341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8B9D5" w14:textId="77777777" w:rsidR="00E23401" w:rsidRDefault="00E23401" w:rsidP="00B45CF0">
      <w:r>
        <w:separator/>
      </w:r>
    </w:p>
  </w:endnote>
  <w:endnote w:type="continuationSeparator" w:id="0">
    <w:p w14:paraId="22EF92FE" w14:textId="77777777" w:rsidR="00E23401" w:rsidRDefault="00E23401" w:rsidP="00B45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">
    <w:altName w:val="Book Antiqua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9000899"/>
      <w:docPartObj>
        <w:docPartGallery w:val="Page Numbers (Bottom of Page)"/>
        <w:docPartUnique/>
      </w:docPartObj>
    </w:sdtPr>
    <w:sdtContent>
      <w:p w14:paraId="4CDFA44D" w14:textId="63325195" w:rsidR="00B45CF0" w:rsidRDefault="00B45CF0" w:rsidP="003B6B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F8BFB6" w14:textId="77777777" w:rsidR="00B45CF0" w:rsidRDefault="00B45C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8018898"/>
      <w:docPartObj>
        <w:docPartGallery w:val="Page Numbers (Bottom of Page)"/>
        <w:docPartUnique/>
      </w:docPartObj>
    </w:sdtPr>
    <w:sdtContent>
      <w:p w14:paraId="56EF9B46" w14:textId="5413CAED" w:rsidR="00B45CF0" w:rsidRDefault="00B45CF0" w:rsidP="003B6B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2148B8" w14:textId="77777777" w:rsidR="00B45CF0" w:rsidRDefault="00B45C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11CB3" w14:textId="77777777" w:rsidR="00E23401" w:rsidRDefault="00E23401" w:rsidP="00B45CF0">
      <w:r>
        <w:separator/>
      </w:r>
    </w:p>
  </w:footnote>
  <w:footnote w:type="continuationSeparator" w:id="0">
    <w:p w14:paraId="2AA0C44A" w14:textId="77777777" w:rsidR="00E23401" w:rsidRDefault="00E23401" w:rsidP="00B45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B5"/>
    <w:rsid w:val="0000365B"/>
    <w:rsid w:val="00005865"/>
    <w:rsid w:val="00005A76"/>
    <w:rsid w:val="00006569"/>
    <w:rsid w:val="00011C95"/>
    <w:rsid w:val="00024459"/>
    <w:rsid w:val="00027A76"/>
    <w:rsid w:val="00030019"/>
    <w:rsid w:val="00052CDB"/>
    <w:rsid w:val="00061442"/>
    <w:rsid w:val="00071E53"/>
    <w:rsid w:val="00077B73"/>
    <w:rsid w:val="00080D43"/>
    <w:rsid w:val="0008711C"/>
    <w:rsid w:val="000903CE"/>
    <w:rsid w:val="0009390A"/>
    <w:rsid w:val="000975D4"/>
    <w:rsid w:val="000A22F4"/>
    <w:rsid w:val="000C5205"/>
    <w:rsid w:val="000F17BA"/>
    <w:rsid w:val="000F3D4B"/>
    <w:rsid w:val="000F6BDB"/>
    <w:rsid w:val="00104FD3"/>
    <w:rsid w:val="00114FB9"/>
    <w:rsid w:val="0011607C"/>
    <w:rsid w:val="00120C0D"/>
    <w:rsid w:val="00153453"/>
    <w:rsid w:val="001946C8"/>
    <w:rsid w:val="001B0550"/>
    <w:rsid w:val="001B4BB9"/>
    <w:rsid w:val="001C6496"/>
    <w:rsid w:val="001D18F5"/>
    <w:rsid w:val="001D1A74"/>
    <w:rsid w:val="001D6DD6"/>
    <w:rsid w:val="001E6F67"/>
    <w:rsid w:val="001F20CF"/>
    <w:rsid w:val="002127E1"/>
    <w:rsid w:val="00235016"/>
    <w:rsid w:val="00245AF9"/>
    <w:rsid w:val="002532A5"/>
    <w:rsid w:val="0026416F"/>
    <w:rsid w:val="002A7218"/>
    <w:rsid w:val="002C1C92"/>
    <w:rsid w:val="002C5E01"/>
    <w:rsid w:val="002D2AC8"/>
    <w:rsid w:val="002E197E"/>
    <w:rsid w:val="002F356E"/>
    <w:rsid w:val="00300E59"/>
    <w:rsid w:val="0030790F"/>
    <w:rsid w:val="00314DB7"/>
    <w:rsid w:val="00323775"/>
    <w:rsid w:val="00346CAB"/>
    <w:rsid w:val="00347F76"/>
    <w:rsid w:val="00357C0D"/>
    <w:rsid w:val="00366B3E"/>
    <w:rsid w:val="00370298"/>
    <w:rsid w:val="00383BB0"/>
    <w:rsid w:val="003A1747"/>
    <w:rsid w:val="003A782D"/>
    <w:rsid w:val="003B2DF1"/>
    <w:rsid w:val="003F4A92"/>
    <w:rsid w:val="003F5F4A"/>
    <w:rsid w:val="004066A9"/>
    <w:rsid w:val="00427D1C"/>
    <w:rsid w:val="00431462"/>
    <w:rsid w:val="00432D70"/>
    <w:rsid w:val="0046272C"/>
    <w:rsid w:val="00465ABA"/>
    <w:rsid w:val="004674E6"/>
    <w:rsid w:val="00471274"/>
    <w:rsid w:val="004904DB"/>
    <w:rsid w:val="0049531E"/>
    <w:rsid w:val="004A1C79"/>
    <w:rsid w:val="004A478A"/>
    <w:rsid w:val="004C134E"/>
    <w:rsid w:val="0050316F"/>
    <w:rsid w:val="0051009B"/>
    <w:rsid w:val="005343F5"/>
    <w:rsid w:val="005427BA"/>
    <w:rsid w:val="005A0D76"/>
    <w:rsid w:val="005A7171"/>
    <w:rsid w:val="005B7DE0"/>
    <w:rsid w:val="005C37EC"/>
    <w:rsid w:val="006027D5"/>
    <w:rsid w:val="006151FA"/>
    <w:rsid w:val="00627671"/>
    <w:rsid w:val="00627CEE"/>
    <w:rsid w:val="00631920"/>
    <w:rsid w:val="00640776"/>
    <w:rsid w:val="00646B44"/>
    <w:rsid w:val="006513F4"/>
    <w:rsid w:val="006534E5"/>
    <w:rsid w:val="00656A4C"/>
    <w:rsid w:val="00661916"/>
    <w:rsid w:val="00673242"/>
    <w:rsid w:val="00682CBF"/>
    <w:rsid w:val="006C281E"/>
    <w:rsid w:val="006C3FBF"/>
    <w:rsid w:val="006D331A"/>
    <w:rsid w:val="006D7687"/>
    <w:rsid w:val="006F086A"/>
    <w:rsid w:val="006F4179"/>
    <w:rsid w:val="006F4B8F"/>
    <w:rsid w:val="0070036B"/>
    <w:rsid w:val="00703F61"/>
    <w:rsid w:val="007221BD"/>
    <w:rsid w:val="0072417C"/>
    <w:rsid w:val="00735506"/>
    <w:rsid w:val="0077113B"/>
    <w:rsid w:val="007971D7"/>
    <w:rsid w:val="007C161D"/>
    <w:rsid w:val="007D30D2"/>
    <w:rsid w:val="007E7C17"/>
    <w:rsid w:val="007F3914"/>
    <w:rsid w:val="00845874"/>
    <w:rsid w:val="0085793D"/>
    <w:rsid w:val="008863E1"/>
    <w:rsid w:val="008B67BF"/>
    <w:rsid w:val="008E20D2"/>
    <w:rsid w:val="008E233F"/>
    <w:rsid w:val="009230C2"/>
    <w:rsid w:val="00940CB0"/>
    <w:rsid w:val="00964CF2"/>
    <w:rsid w:val="00965C6B"/>
    <w:rsid w:val="009707B9"/>
    <w:rsid w:val="00977258"/>
    <w:rsid w:val="009A59F5"/>
    <w:rsid w:val="009B1CCC"/>
    <w:rsid w:val="009B1E53"/>
    <w:rsid w:val="009B2D0C"/>
    <w:rsid w:val="009C24A1"/>
    <w:rsid w:val="009C330C"/>
    <w:rsid w:val="009C784E"/>
    <w:rsid w:val="009E369A"/>
    <w:rsid w:val="009F770A"/>
    <w:rsid w:val="00A04425"/>
    <w:rsid w:val="00A045FD"/>
    <w:rsid w:val="00A130DB"/>
    <w:rsid w:val="00A16A4B"/>
    <w:rsid w:val="00A25C38"/>
    <w:rsid w:val="00A3222C"/>
    <w:rsid w:val="00A80EFA"/>
    <w:rsid w:val="00A8341A"/>
    <w:rsid w:val="00A86747"/>
    <w:rsid w:val="00A87398"/>
    <w:rsid w:val="00A91553"/>
    <w:rsid w:val="00A9646C"/>
    <w:rsid w:val="00AA52F4"/>
    <w:rsid w:val="00AA6196"/>
    <w:rsid w:val="00AB231C"/>
    <w:rsid w:val="00AC26B8"/>
    <w:rsid w:val="00AD5F8C"/>
    <w:rsid w:val="00B132FE"/>
    <w:rsid w:val="00B21195"/>
    <w:rsid w:val="00B45CF0"/>
    <w:rsid w:val="00B519EA"/>
    <w:rsid w:val="00B552A1"/>
    <w:rsid w:val="00B60B8B"/>
    <w:rsid w:val="00B84C6E"/>
    <w:rsid w:val="00B8627A"/>
    <w:rsid w:val="00BA32E7"/>
    <w:rsid w:val="00BA612D"/>
    <w:rsid w:val="00BD3422"/>
    <w:rsid w:val="00BD6D09"/>
    <w:rsid w:val="00BE1061"/>
    <w:rsid w:val="00BE36E5"/>
    <w:rsid w:val="00BF0231"/>
    <w:rsid w:val="00BF25E9"/>
    <w:rsid w:val="00C12348"/>
    <w:rsid w:val="00C323BB"/>
    <w:rsid w:val="00C47D33"/>
    <w:rsid w:val="00C50E2E"/>
    <w:rsid w:val="00C53E67"/>
    <w:rsid w:val="00C5555E"/>
    <w:rsid w:val="00C61562"/>
    <w:rsid w:val="00C618F2"/>
    <w:rsid w:val="00C7744F"/>
    <w:rsid w:val="00C84D11"/>
    <w:rsid w:val="00CA779B"/>
    <w:rsid w:val="00CF4E1C"/>
    <w:rsid w:val="00D17760"/>
    <w:rsid w:val="00D20E0F"/>
    <w:rsid w:val="00D42250"/>
    <w:rsid w:val="00D710EA"/>
    <w:rsid w:val="00DA3A7F"/>
    <w:rsid w:val="00DA59A0"/>
    <w:rsid w:val="00DB7E66"/>
    <w:rsid w:val="00DD02B5"/>
    <w:rsid w:val="00E227BB"/>
    <w:rsid w:val="00E23401"/>
    <w:rsid w:val="00E34B97"/>
    <w:rsid w:val="00E34C0A"/>
    <w:rsid w:val="00E421A0"/>
    <w:rsid w:val="00E501AA"/>
    <w:rsid w:val="00E52605"/>
    <w:rsid w:val="00E670A7"/>
    <w:rsid w:val="00E75D3C"/>
    <w:rsid w:val="00E91C01"/>
    <w:rsid w:val="00E97F64"/>
    <w:rsid w:val="00EA1468"/>
    <w:rsid w:val="00EB7004"/>
    <w:rsid w:val="00F14429"/>
    <w:rsid w:val="00F23188"/>
    <w:rsid w:val="00F25454"/>
    <w:rsid w:val="00F70E2E"/>
    <w:rsid w:val="00F8102D"/>
    <w:rsid w:val="00F83D6F"/>
    <w:rsid w:val="00F849EE"/>
    <w:rsid w:val="00FB775E"/>
    <w:rsid w:val="00FC2E24"/>
    <w:rsid w:val="00FC6D80"/>
    <w:rsid w:val="00FD3F44"/>
    <w:rsid w:val="00FD5177"/>
    <w:rsid w:val="00FE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9175F"/>
  <w15:chartTrackingRefBased/>
  <w15:docId w15:val="{1756F364-C325-5A44-BC85-96E2AAA13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" w:eastAsiaTheme="minorHAnsi" w:hAnsi="Palatino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CF0"/>
  </w:style>
  <w:style w:type="paragraph" w:styleId="Heading1">
    <w:name w:val="heading 1"/>
    <w:basedOn w:val="Normal"/>
    <w:next w:val="Normal"/>
    <w:link w:val="Heading1Char"/>
    <w:uiPriority w:val="9"/>
    <w:qFormat/>
    <w:rsid w:val="004904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5C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CF0"/>
  </w:style>
  <w:style w:type="character" w:styleId="PageNumber">
    <w:name w:val="page number"/>
    <w:basedOn w:val="DefaultParagraphFont"/>
    <w:uiPriority w:val="99"/>
    <w:semiHidden/>
    <w:unhideWhenUsed/>
    <w:rsid w:val="00B45CF0"/>
  </w:style>
  <w:style w:type="paragraph" w:customStyle="1" w:styleId="SMHeading">
    <w:name w:val="SM Heading"/>
    <w:basedOn w:val="Heading1"/>
    <w:qFormat/>
    <w:rsid w:val="004904D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904DB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904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05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2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isman, Eduardo</dc:creator>
  <cp:keywords/>
  <dc:description/>
  <cp:lastModifiedBy>Chan, Carissa</cp:lastModifiedBy>
  <cp:revision>3</cp:revision>
  <dcterms:created xsi:type="dcterms:W3CDTF">2024-03-04T02:10:00Z</dcterms:created>
  <dcterms:modified xsi:type="dcterms:W3CDTF">2024-03-04T02:11:00Z</dcterms:modified>
</cp:coreProperties>
</file>